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50A1" w14:textId="5755501E" w:rsidR="009A17E5" w:rsidRPr="00713368" w:rsidRDefault="003960AF" w:rsidP="00AE1015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</w:p>
    <w:p w14:paraId="05FD1F9C" w14:textId="7EEF6D61" w:rsidR="009A17E5" w:rsidRPr="00713368" w:rsidRDefault="00274F5B" w:rsidP="00F863B5">
      <w:pPr>
        <w:spacing w:after="0" w:line="238" w:lineRule="auto"/>
        <w:jc w:val="center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>item checklist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401508D4" w14:textId="6824EC2D" w:rsidR="009A17E5" w:rsidRPr="00713368" w:rsidRDefault="00274F5B" w:rsidP="00AE1015">
      <w:pPr>
        <w:spacing w:after="0"/>
        <w:jc w:val="both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ECB9498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FC7959">
              <w:rPr>
                <w:rFonts w:asciiTheme="majorHAnsi" w:hAnsiTheme="majorHAnsi"/>
                <w:sz w:val="20"/>
                <w:szCs w:val="20"/>
              </w:rPr>
              <w:t>7</w:t>
            </w:r>
            <w:r w:rsidR="00945EB9">
              <w:rPr>
                <w:rFonts w:asciiTheme="majorHAnsi" w:hAnsiTheme="majorHAnsi"/>
                <w:sz w:val="20"/>
                <w:szCs w:val="20"/>
              </w:rPr>
              <w:t>-10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CF81D9A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7A71C58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650FDF3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298DD5A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9-10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5442444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1022A4B6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7</w:t>
            </w:r>
            <w:r w:rsidR="00183579">
              <w:rPr>
                <w:rFonts w:asciiTheme="majorHAnsi" w:hAnsiTheme="majorHAnsi"/>
                <w:sz w:val="20"/>
                <w:szCs w:val="20"/>
              </w:rPr>
              <w:t>-</w:t>
            </w:r>
            <w:r w:rsidR="00945EB9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64FCFB8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9-10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6BEDA8D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10-11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AE4AB71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83579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945EB9">
              <w:rPr>
                <w:rFonts w:asciiTheme="majorHAnsi" w:eastAsia="Times New Roman" w:hAnsiTheme="majorHAnsi" w:cs="Times New Roman"/>
                <w:sz w:val="20"/>
                <w:szCs w:val="20"/>
              </w:rPr>
              <w:t>-7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0451D4D3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83579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945EB9">
              <w:rPr>
                <w:rFonts w:asciiTheme="majorHAnsi" w:eastAsia="Times New Roman" w:hAnsiTheme="majorHAnsi" w:cs="Times New Roman"/>
                <w:sz w:val="20"/>
                <w:szCs w:val="20"/>
              </w:rPr>
              <w:t>-7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86B7E0B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83579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945EB9">
              <w:rPr>
                <w:rFonts w:asciiTheme="majorHAnsi" w:eastAsia="Times New Roman" w:hAnsiTheme="majorHAnsi" w:cs="Times New Roman"/>
                <w:sz w:val="20"/>
                <w:szCs w:val="20"/>
              </w:rPr>
              <w:t>-7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6E64E261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711E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5E6E45F1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eastAsia="Times New Roman" w:hAnsiTheme="majorHAnsi" w:cs="Times New Roman"/>
                <w:sz w:val="20"/>
                <w:szCs w:val="20"/>
              </w:rPr>
              <w:t>8-10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0C5ADCB0" w:rsidR="009A17E5" w:rsidRPr="006E39FA" w:rsidRDefault="00C16C1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E101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428D5C48" w:rsidR="00713368" w:rsidRPr="006E39FA" w:rsidRDefault="002E2FDB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eastAsia="Times New Roman" w:hAnsiTheme="majorHAnsi" w:cs="Times New Roman"/>
                <w:sz w:val="20"/>
                <w:szCs w:val="20"/>
              </w:rPr>
              <w:t>7-8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9DE9AE1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2429135D" w:rsidR="00713368" w:rsidRPr="006E39FA" w:rsidRDefault="00AE101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E5965B3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24532734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945EB9">
              <w:rPr>
                <w:rFonts w:asciiTheme="majorHAnsi" w:eastAsia="Times New Roman" w:hAnsiTheme="majorHAnsi" w:cs="Times New Roman"/>
                <w:sz w:val="20"/>
                <w:szCs w:val="20"/>
              </w:rPr>
              <w:t>8-9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5368E26C" w:rsidR="00713368" w:rsidRPr="006E39FA" w:rsidRDefault="00AE101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85E5E8A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45EB9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79B11A1" w:rsidR="00713368" w:rsidRPr="006E39FA" w:rsidRDefault="00945EB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1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B126DAA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C0A47">
              <w:rPr>
                <w:rFonts w:asciiTheme="majorHAnsi" w:eastAsia="Times New Roman" w:hAnsiTheme="majorHAnsi" w:cs="Times New Roman"/>
                <w:sz w:val="20"/>
                <w:szCs w:val="20"/>
              </w:rPr>
              <w:t>10-11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13BFDC27" w:rsidR="00713368" w:rsidRPr="006E39FA" w:rsidRDefault="003C0A47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10-11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/>
                <w:sz w:val="20"/>
                <w:szCs w:val="20"/>
              </w:rPr>
              <w:t>Supplementary file S1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FC5E3BB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C0A47">
              <w:rPr>
                <w:rFonts w:asciiTheme="majorHAnsi" w:eastAsia="Times New Roman" w:hAnsiTheme="majorHAnsi" w:cs="Times New Roman"/>
                <w:sz w:val="20"/>
                <w:szCs w:val="20"/>
              </w:rPr>
              <w:t>10-11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B5374D7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C0A47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2BF99B32" w:rsidR="00713368" w:rsidRPr="006E39FA" w:rsidRDefault="008B43F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C0A47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576D048C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99051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3C0A47">
              <w:rPr>
                <w:rFonts w:asciiTheme="majorHAnsi" w:eastAsia="Times New Roman" w:hAnsiTheme="majorHAnsi" w:cs="Times New Roman"/>
                <w:sz w:val="20"/>
                <w:szCs w:val="20"/>
              </w:rPr>
              <w:t>5-16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79A1EFC7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9051B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3C0A47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3C0A47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0A09E07F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9051B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3C0A47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3C0A47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0673C790" w:rsidR="00713368" w:rsidRPr="006E39FA" w:rsidRDefault="00EB313A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</w:t>
            </w:r>
            <w:r w:rsidR="003C0A47">
              <w:rPr>
                <w:rFonts w:asciiTheme="majorHAnsi" w:hAnsiTheme="majorHAnsi"/>
                <w:sz w:val="20"/>
                <w:szCs w:val="20"/>
              </w:rPr>
              <w:t>5-17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2ACEF" w14:textId="77777777" w:rsidR="00A3138C" w:rsidRDefault="00A3138C">
      <w:pPr>
        <w:spacing w:after="0" w:line="240" w:lineRule="auto"/>
      </w:pPr>
      <w:r>
        <w:separator/>
      </w:r>
    </w:p>
  </w:endnote>
  <w:endnote w:type="continuationSeparator" w:id="0">
    <w:p w14:paraId="0377008C" w14:textId="77777777" w:rsidR="00A3138C" w:rsidRDefault="00A31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D71DEE" w14:textId="77777777" w:rsidR="00A3138C" w:rsidRDefault="00A3138C">
      <w:pPr>
        <w:spacing w:after="0" w:line="240" w:lineRule="auto"/>
      </w:pPr>
      <w:r>
        <w:separator/>
      </w:r>
    </w:p>
  </w:footnote>
  <w:footnote w:type="continuationSeparator" w:id="0">
    <w:p w14:paraId="1FE60402" w14:textId="77777777" w:rsidR="00A3138C" w:rsidRDefault="00A313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fullPage"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620A1"/>
    <w:rsid w:val="000B65F7"/>
    <w:rsid w:val="0010197B"/>
    <w:rsid w:val="00183579"/>
    <w:rsid w:val="001843C9"/>
    <w:rsid w:val="001D3C54"/>
    <w:rsid w:val="00245C9E"/>
    <w:rsid w:val="00274F5B"/>
    <w:rsid w:val="00292578"/>
    <w:rsid w:val="002E292E"/>
    <w:rsid w:val="002E2FDB"/>
    <w:rsid w:val="003523DB"/>
    <w:rsid w:val="003960AF"/>
    <w:rsid w:val="003C0A47"/>
    <w:rsid w:val="00437C66"/>
    <w:rsid w:val="0048373C"/>
    <w:rsid w:val="0048711E"/>
    <w:rsid w:val="004A36A3"/>
    <w:rsid w:val="004A5536"/>
    <w:rsid w:val="00515B32"/>
    <w:rsid w:val="00693ACC"/>
    <w:rsid w:val="006E39FA"/>
    <w:rsid w:val="00700216"/>
    <w:rsid w:val="00713368"/>
    <w:rsid w:val="007F60E4"/>
    <w:rsid w:val="0085221C"/>
    <w:rsid w:val="00867F42"/>
    <w:rsid w:val="008705D4"/>
    <w:rsid w:val="008B43F7"/>
    <w:rsid w:val="008F132A"/>
    <w:rsid w:val="00945EB9"/>
    <w:rsid w:val="009622C2"/>
    <w:rsid w:val="0099051B"/>
    <w:rsid w:val="009A01D1"/>
    <w:rsid w:val="009A17E5"/>
    <w:rsid w:val="00A3138C"/>
    <w:rsid w:val="00A3624D"/>
    <w:rsid w:val="00A616DF"/>
    <w:rsid w:val="00A742BC"/>
    <w:rsid w:val="00AE0292"/>
    <w:rsid w:val="00AE1015"/>
    <w:rsid w:val="00AE3A55"/>
    <w:rsid w:val="00B1040A"/>
    <w:rsid w:val="00B16FA0"/>
    <w:rsid w:val="00B52887"/>
    <w:rsid w:val="00BE4183"/>
    <w:rsid w:val="00C02495"/>
    <w:rsid w:val="00C07B9F"/>
    <w:rsid w:val="00C16C18"/>
    <w:rsid w:val="00CA2F87"/>
    <w:rsid w:val="00CC6984"/>
    <w:rsid w:val="00D7666A"/>
    <w:rsid w:val="00DF5F8B"/>
    <w:rsid w:val="00E271E5"/>
    <w:rsid w:val="00E31627"/>
    <w:rsid w:val="00E4440C"/>
    <w:rsid w:val="00E51221"/>
    <w:rsid w:val="00EB313A"/>
    <w:rsid w:val="00EB7145"/>
    <w:rsid w:val="00F60E94"/>
    <w:rsid w:val="00F82236"/>
    <w:rsid w:val="00F863B5"/>
    <w:rsid w:val="00FC7959"/>
    <w:rsid w:val="00FD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Lakshmi Sravanti</cp:lastModifiedBy>
  <cp:revision>35</cp:revision>
  <dcterms:created xsi:type="dcterms:W3CDTF">2025-10-12T03:07:00Z</dcterms:created>
  <dcterms:modified xsi:type="dcterms:W3CDTF">2025-12-14T07:45:00Z</dcterms:modified>
</cp:coreProperties>
</file>